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0CF" w:rsidRDefault="008A4654" w:rsidP="001930C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S1</w:t>
      </w:r>
      <w:r>
        <w:rPr>
          <w:rFonts w:ascii="Times New Roman" w:hAnsi="Times New Roman" w:cs="Times New Roman"/>
          <w:kern w:val="0"/>
        </w:rPr>
        <w:t xml:space="preserve"> </w:t>
      </w:r>
      <w:r w:rsidR="001930CF">
        <w:rPr>
          <w:rFonts w:ascii="Times New Roman" w:hAnsi="Times New Roman" w:cs="Times New Roman"/>
          <w:kern w:val="0"/>
        </w:rPr>
        <w:t>Table. Overview of primer sequences for RT-PCR</w:t>
      </w:r>
    </w:p>
    <w:p w:rsidR="001930CF" w:rsidRDefault="001930CF" w:rsidP="001930CF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9"/>
        <w:gridCol w:w="3742"/>
        <w:gridCol w:w="3637"/>
      </w:tblGrid>
      <w:tr w:rsidR="001930CF" w:rsidTr="009B3A87">
        <w:tc>
          <w:tcPr>
            <w:tcW w:w="2898" w:type="dxa"/>
          </w:tcPr>
          <w:p w:rsidR="001930CF" w:rsidRPr="00375A7C" w:rsidRDefault="001930CF" w:rsidP="009B3A87"/>
        </w:tc>
        <w:tc>
          <w:tcPr>
            <w:tcW w:w="2899" w:type="dxa"/>
          </w:tcPr>
          <w:p w:rsidR="001930CF" w:rsidRPr="00375A7C" w:rsidRDefault="001930CF" w:rsidP="009B3A87">
            <w:r w:rsidRPr="00375A7C">
              <w:t>Forward Primer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t>Reverse Primer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rPr>
                <w:rFonts w:hint="eastAsia"/>
              </w:rPr>
              <w:t>m</w:t>
            </w:r>
            <w:r w:rsidRPr="00375A7C">
              <w:t xml:space="preserve">edaka </w:t>
            </w:r>
            <w:r w:rsidRPr="00375A7C">
              <w:rPr>
                <w:rFonts w:ascii="Times New Roman" w:hAnsi="Times New Roman" w:cs="Times New Roman"/>
                <w:kern w:val="0"/>
              </w:rPr>
              <w:t>ef1α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" w:hAnsi="Times" w:cs="Times"/>
                <w:color w:val="262626"/>
                <w:kern w:val="0"/>
              </w:rPr>
              <w:t>CAGGACGTCTACAAAATCGG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" w:hAnsi="Times" w:cs="Times"/>
                <w:color w:val="262626"/>
                <w:kern w:val="0"/>
              </w:rPr>
              <w:t>AGCTCGTTGAACTTGCAGGCG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medaka sox9a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ATCTTCAAGGCTCTGCAGCA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ACGTCGAACGTCTCAATGTG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medaka sox9b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CTCCAGGAGAACATTCAGGT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CAAAGAATGCTGCTGTTTGG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medaka sox10a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GACGATCGGTTTCCCATTGGGAT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GCCCACATTGTGATCCAGGTGTA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medaka sox10b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GACGATCGGTTTCCCATTGGGAT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GTCCGTCAGCCTCACTTCCAGAT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zebrafish ef1</w:t>
            </w:r>
            <w:r w:rsidRPr="00375A7C">
              <w:rPr>
                <w:rFonts w:ascii="Times New Roman" w:hAnsi="Times New Roman" w:cs="Times New Roman"/>
                <w:kern w:val="0"/>
              </w:rPr>
              <w:t>α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AGCCTGGTATGGTTGTGACCTTCG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CCAAGTTGTTTTCCTTTCCTGCG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zebrafish sox9a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GAACGGCCAGAGCGAATCTGAAGA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CCACGTCCTGGAAGTTGATGCTGA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zebrafish sox9b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CAAGAGACCCATGAACGCGTTTAT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ATCTGCGTCTGCTCTCCATCTTCA</w:t>
            </w:r>
          </w:p>
        </w:tc>
      </w:tr>
      <w:tr w:rsidR="001930CF" w:rsidTr="009B3A87">
        <w:tc>
          <w:tcPr>
            <w:tcW w:w="2898" w:type="dxa"/>
          </w:tcPr>
          <w:p w:rsidR="001930CF" w:rsidRPr="00375A7C" w:rsidRDefault="001930CF" w:rsidP="009B3A87">
            <w:r w:rsidRPr="00375A7C">
              <w:t>zebrafish sox10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TGAACTCGGGCAGCAAGAGCAAA</w:t>
            </w:r>
          </w:p>
        </w:tc>
        <w:tc>
          <w:tcPr>
            <w:tcW w:w="2899" w:type="dxa"/>
          </w:tcPr>
          <w:p w:rsidR="001930CF" w:rsidRPr="00375A7C" w:rsidRDefault="001930CF" w:rsidP="009B3A87">
            <w:r w:rsidRPr="00375A7C">
              <w:rPr>
                <w:rFonts w:ascii="Times New Roman" w:hAnsi="Times New Roman" w:cs="Times New Roman"/>
                <w:kern w:val="0"/>
              </w:rPr>
              <w:t>GTAATGCGATTGGCTGTGGCTGA</w:t>
            </w:r>
          </w:p>
        </w:tc>
      </w:tr>
    </w:tbl>
    <w:p w:rsidR="001C4F84" w:rsidRDefault="001C4F84">
      <w:bookmarkStart w:id="0" w:name="_GoBack"/>
      <w:bookmarkEnd w:id="0"/>
    </w:p>
    <w:sectPr w:rsidR="001C4F84" w:rsidSect="001C4F8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0CF"/>
    <w:rsid w:val="001930CF"/>
    <w:rsid w:val="001C4F84"/>
    <w:rsid w:val="008A4654"/>
    <w:rsid w:val="00A6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B6F12AD"/>
  <w14:defaultImageDpi w14:val="300"/>
  <w15:docId w15:val="{6128F1E6-64C4-4F02-A063-A1F63F29A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30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30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rsid w:val="001930CF"/>
    <w:rPr>
      <w:rFonts w:ascii="Century" w:hAnsi="Centur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49</Characters>
  <Application>Microsoft Office Word</Application>
  <DocSecurity>0</DocSecurity>
  <Lines>8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名古屋大学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o Yusuke</dc:creator>
  <cp:keywords/>
  <dc:description/>
  <cp:lastModifiedBy>Microsoft Office ユーザー</cp:lastModifiedBy>
  <cp:revision>2</cp:revision>
  <dcterms:created xsi:type="dcterms:W3CDTF">2018-03-06T09:31:00Z</dcterms:created>
  <dcterms:modified xsi:type="dcterms:W3CDTF">2018-03-06T09:31:00Z</dcterms:modified>
</cp:coreProperties>
</file>